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EBD" w:rsidRPr="00BF6EBD" w:rsidRDefault="00BF6EBD">
      <w:pPr>
        <w:rPr>
          <w:rFonts w:ascii="Times New Roman" w:hAnsi="Times New Roman" w:cs="Times New Roman"/>
          <w:sz w:val="24"/>
          <w:szCs w:val="24"/>
        </w:rPr>
      </w:pPr>
      <w:r w:rsidRPr="00BF6EBD">
        <w:rPr>
          <w:rFonts w:ascii="Times New Roman" w:hAnsi="Times New Roman" w:cs="Times New Roman"/>
        </w:rPr>
        <w:t>The Immunosignature of Canine Lymphoma:  Characterization and Diagnostic Application</w:t>
      </w:r>
    </w:p>
    <w:p w:rsidR="002D6C34" w:rsidRDefault="00BF6E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</w:p>
    <w:p w:rsidR="00BF6EBD" w:rsidRDefault="00BF6E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43F89" w:rsidRPr="00D535D1" w:rsidRDefault="00343F89" w:rsidP="00343F89">
      <w:pPr>
        <w:spacing w:after="0" w:line="240" w:lineRule="auto"/>
      </w:pPr>
      <w:r>
        <w:lastRenderedPageBreak/>
        <w:t>Table S1.  Individual results of dogs predicted as healthy or B cell lymphoma in the iterative training and testing.</w:t>
      </w:r>
      <w:r w:rsidRPr="00D535D1">
        <w:rPr>
          <w:vertAlign w:val="superscript"/>
        </w:rPr>
        <w:t>1</w:t>
      </w:r>
    </w:p>
    <w:tbl>
      <w:tblPr>
        <w:tblW w:w="9262" w:type="dxa"/>
        <w:tblLook w:val="04A0" w:firstRow="1" w:lastRow="0" w:firstColumn="1" w:lastColumn="0" w:noHBand="0" w:noVBand="1"/>
      </w:tblPr>
      <w:tblGrid>
        <w:gridCol w:w="1122"/>
        <w:gridCol w:w="960"/>
        <w:gridCol w:w="1110"/>
        <w:gridCol w:w="1106"/>
        <w:gridCol w:w="960"/>
        <w:gridCol w:w="1122"/>
        <w:gridCol w:w="887"/>
        <w:gridCol w:w="960"/>
        <w:gridCol w:w="1035"/>
      </w:tblGrid>
      <w:tr w:rsidR="00343F89" w:rsidRPr="007D592D" w:rsidTr="0080205A">
        <w:trPr>
          <w:trHeight w:val="300"/>
        </w:trPr>
        <w:tc>
          <w:tcPr>
            <w:tcW w:w="42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592D">
              <w:rPr>
                <w:rFonts w:ascii="Calibri" w:eastAsia="Times New Roman" w:hAnsi="Calibri" w:cs="Times New Roman"/>
                <w:b/>
                <w:color w:val="000000"/>
              </w:rPr>
              <w:t>Health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D592D">
              <w:rPr>
                <w:rFonts w:ascii="Calibri" w:eastAsia="Times New Roman" w:hAnsi="Calibri" w:cs="Times New Roman"/>
                <w:b/>
                <w:color w:val="000000"/>
              </w:rPr>
              <w:t>B Cell Lymphoma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b/>
                <w:color w:val="000000"/>
              </w:rPr>
              <w:t>Individu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b/>
                <w:color w:val="000000"/>
              </w:rPr>
              <w:t>Correct</w:t>
            </w:r>
            <w:r w:rsidRPr="007D592D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Incorrect</w:t>
            </w:r>
            <w:r w:rsidRPr="007D592D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b/>
                <w:color w:val="000000"/>
              </w:rPr>
              <w:t>Accuracy</w:t>
            </w:r>
            <w:r w:rsidRPr="007D592D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b/>
                <w:color w:val="000000"/>
              </w:rPr>
              <w:t>Individual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b/>
                <w:color w:val="000000"/>
              </w:rPr>
              <w:t>Corr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b/>
                <w:color w:val="000000"/>
              </w:rPr>
              <w:t>Wro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b/>
                <w:color w:val="000000"/>
              </w:rPr>
              <w:t>Accuracy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1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2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1090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3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87.53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2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7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10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11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2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1.86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1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11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8.77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116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.09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116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315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3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8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466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.68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4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476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3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79.37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476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2.52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476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.93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486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7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8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4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09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8.96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11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4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13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0.71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16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36.1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23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85.33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8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23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25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84.56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335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85.26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4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8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35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89.27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8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58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2.83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7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5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67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.73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68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4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68.18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719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7.83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589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40.64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8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605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67.3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625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8.97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627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6294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631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8.06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632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634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638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5.93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6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.80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6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8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9.28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822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4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95.33</w:t>
            </w:r>
          </w:p>
        </w:tc>
      </w:tr>
      <w:tr w:rsidR="00343F89" w:rsidRPr="007D592D" w:rsidTr="0080205A">
        <w:trPr>
          <w:trHeight w:val="30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i/>
                <w:color w:val="000000"/>
              </w:rPr>
              <w:t>86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F89" w:rsidRPr="007D592D" w:rsidRDefault="00343F89" w:rsidP="008020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D592D">
              <w:rPr>
                <w:rFonts w:ascii="Calibri" w:eastAsia="Times New Roman" w:hAnsi="Calibri" w:cs="Times New Roman"/>
                <w:color w:val="000000"/>
              </w:rPr>
              <w:t>88.66</w:t>
            </w:r>
          </w:p>
        </w:tc>
      </w:tr>
    </w:tbl>
    <w:p w:rsidR="00343F89" w:rsidRPr="007D592D" w:rsidRDefault="00343F89" w:rsidP="00343F89">
      <w:r>
        <w:rPr>
          <w:vertAlign w:val="superscript"/>
        </w:rPr>
        <w:lastRenderedPageBreak/>
        <w:t>1</w:t>
      </w:r>
      <w:r>
        <w:t>Dogs were iteratively divided into two sets (15% training and 85%) for 10,000 iterations.  The training set was used to select peptides and train an SVM for prediction of the test set.</w:t>
      </w:r>
    </w:p>
    <w:p w:rsidR="00343F89" w:rsidRDefault="00343F89" w:rsidP="00343F89">
      <w:r w:rsidRPr="007D592D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The number of times a dog was predicted correctly when in the training set</w:t>
      </w:r>
    </w:p>
    <w:p w:rsidR="00343F89" w:rsidRDefault="00343F89" w:rsidP="00343F89">
      <w:r w:rsidRPr="007D592D">
        <w:rPr>
          <w:vertAlign w:val="superscript"/>
        </w:rPr>
        <w:t>3</w:t>
      </w:r>
      <w:r>
        <w:t xml:space="preserve"> The number of times a dog was predicted incorrectly when in the training set</w:t>
      </w:r>
    </w:p>
    <w:p w:rsidR="00343F89" w:rsidRPr="007D592D" w:rsidRDefault="00343F89" w:rsidP="00343F89">
      <w:r w:rsidRPr="007D592D">
        <w:rPr>
          <w:vertAlign w:val="superscript"/>
        </w:rPr>
        <w:t>4</w:t>
      </w:r>
      <w:r>
        <w:t xml:space="preserve"> The individual accuracy for a given dog</w:t>
      </w:r>
    </w:p>
    <w:p w:rsidR="00343F89" w:rsidRDefault="00343F89" w:rsidP="00343F89"/>
    <w:p w:rsidR="00BF6EBD" w:rsidRDefault="00BF6E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31E1D" w:rsidRDefault="00E31E1D" w:rsidP="00E31E1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3829050" cy="4133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with label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F6EBD" w:rsidRDefault="00BF6EBD" w:rsidP="00E31E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F6EBD">
        <w:rPr>
          <w:rFonts w:ascii="Times New Roman" w:hAnsi="Times New Roman" w:cs="Times New Roman"/>
          <w:b/>
          <w:sz w:val="24"/>
          <w:szCs w:val="24"/>
        </w:rPr>
        <w:t>Figure S1.</w:t>
      </w:r>
      <w:r w:rsidRPr="00BF6EBD">
        <w:rPr>
          <w:rFonts w:ascii="Times New Roman" w:hAnsi="Times New Roman" w:cs="Times New Roman"/>
          <w:b/>
          <w:bCs/>
          <w:sz w:val="24"/>
          <w:szCs w:val="24"/>
        </w:rPr>
        <w:t xml:space="preserve">  Classification of an independent test set into LSA patients and healthy dogs.  </w:t>
      </w:r>
      <w:r w:rsidRPr="00BF6EBD">
        <w:rPr>
          <w:rFonts w:ascii="Times New Roman" w:hAnsi="Times New Roman" w:cs="Times New Roman"/>
          <w:sz w:val="24"/>
          <w:szCs w:val="24"/>
        </w:rPr>
        <w:t>The 340 peptides identified as informative between LSA and healthy dogs (p&lt;0.05 with FDR and greater than 1.5 fold difference between classes) were used to train a support vector machine and predict a test set of dogs.  The variance of all dogs in both the training set (solid symbols) and test set (open symbols) are presented in a principal component analysis.  The first two principal components are presented as the x and y scalar values and each symbol represents the replicate average for a single dog.  Peptides were selected on the training set using the KPL conjugate.  The Jackson conjugate was used for both the training and test set in this assay.</w:t>
      </w:r>
    </w:p>
    <w:p w:rsidR="00BF6EBD" w:rsidRPr="00BF6EBD" w:rsidRDefault="00BF6EBD">
      <w:pPr>
        <w:rPr>
          <w:rFonts w:ascii="Times New Roman" w:hAnsi="Times New Roman" w:cs="Times New Roman"/>
          <w:sz w:val="24"/>
          <w:szCs w:val="24"/>
        </w:rPr>
      </w:pPr>
    </w:p>
    <w:sectPr w:rsidR="00BF6EBD" w:rsidRPr="00BF6EBD" w:rsidSect="00565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EBD"/>
    <w:rsid w:val="000A2F23"/>
    <w:rsid w:val="003420C0"/>
    <w:rsid w:val="00343F89"/>
    <w:rsid w:val="00372AB4"/>
    <w:rsid w:val="00565B5D"/>
    <w:rsid w:val="005C348D"/>
    <w:rsid w:val="00A4028B"/>
    <w:rsid w:val="00A733CD"/>
    <w:rsid w:val="00BF6EBD"/>
    <w:rsid w:val="00CC6C09"/>
    <w:rsid w:val="00E31E1D"/>
    <w:rsid w:val="00E51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B84608-2C24-4276-BD9D-4745AD8D0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gutki</dc:creator>
  <cp:lastModifiedBy>Bart Legutki</cp:lastModifiedBy>
  <cp:revision>3</cp:revision>
  <dcterms:created xsi:type="dcterms:W3CDTF">2014-04-16T20:03:00Z</dcterms:created>
  <dcterms:modified xsi:type="dcterms:W3CDTF">2014-04-17T15:55:00Z</dcterms:modified>
</cp:coreProperties>
</file>